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A1C37" w14:textId="0173201D" w:rsidR="00D12D04" w:rsidRPr="00613D5D" w:rsidRDefault="00666F55" w:rsidP="00D12D0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S</w:t>
      </w:r>
      <w:r w:rsidR="001C176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D12D04" w:rsidRPr="00613D5D">
        <w:rPr>
          <w:rFonts w:ascii="Times New Roman" w:hAnsi="Times New Roman" w:cs="Times New Roman"/>
          <w:b/>
          <w:bCs/>
        </w:rPr>
        <w:t>Table</w:t>
      </w:r>
      <w:r w:rsidR="00D12D04" w:rsidRPr="00541848">
        <w:rPr>
          <w:rFonts w:ascii="Times New Roman" w:hAnsi="Times New Roman" w:cs="Times New Roman"/>
          <w:b/>
          <w:bCs/>
        </w:rPr>
        <w:t xml:space="preserve">. </w:t>
      </w:r>
      <w:r w:rsidR="00541848" w:rsidRPr="00541848">
        <w:rPr>
          <w:rFonts w:ascii="Times New Roman" w:hAnsi="Times New Roman" w:cs="Times New Roman"/>
          <w:b/>
          <w:bCs/>
        </w:rPr>
        <w:t xml:space="preserve"> </w:t>
      </w:r>
      <w:r w:rsidR="00D12D04" w:rsidRPr="00541848">
        <w:rPr>
          <w:rFonts w:ascii="Times New Roman" w:hAnsi="Times New Roman" w:cs="Times New Roman"/>
          <w:b/>
          <w:bCs/>
        </w:rPr>
        <w:t>Consolidated criteria for reporting qualitative studies: 32-item checklist (Tong et al., 2007)</w:t>
      </w:r>
      <w:r w:rsidR="00D12D04" w:rsidRPr="00613D5D">
        <w:rPr>
          <w:rFonts w:ascii="Times New Roman" w:hAnsi="Times New Roman" w:cs="Times New Roman"/>
          <w:i/>
          <w:iCs/>
          <w:sz w:val="21"/>
        </w:rPr>
        <w:t xml:space="preserve"> </w:t>
      </w:r>
    </w:p>
    <w:tbl>
      <w:tblPr>
        <w:tblStyle w:val="TableGrid"/>
        <w:tblW w:w="9924" w:type="dxa"/>
        <w:tblInd w:w="-431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989"/>
        <w:gridCol w:w="6375"/>
        <w:gridCol w:w="1560"/>
      </w:tblGrid>
      <w:tr w:rsidR="00CD4F56" w:rsidRPr="00613D5D" w14:paraId="7E07FE5E" w14:textId="77777777" w:rsidTr="00CD4F56">
        <w:trPr>
          <w:trHeight w:val="104"/>
          <w:tblHeader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D095B58" w14:textId="77777777" w:rsidR="00CD4F56" w:rsidRPr="00613D5D" w:rsidRDefault="00CD4F56" w:rsidP="00B222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1B02385B" w14:textId="77777777" w:rsidR="00CD4F56" w:rsidRPr="00613D5D" w:rsidRDefault="00CD4F56" w:rsidP="00B2220B">
            <w:pPr>
              <w:ind w:left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F38B86D" w14:textId="77777777" w:rsidR="00CD4F56" w:rsidRPr="00613D5D" w:rsidRDefault="00CD4F56" w:rsidP="00B222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CD4F56" w:rsidRPr="00613D5D" w14:paraId="54E8071D" w14:textId="77777777" w:rsidTr="00CD4F56">
        <w:trPr>
          <w:trHeight w:val="208"/>
        </w:trPr>
        <w:tc>
          <w:tcPr>
            <w:tcW w:w="9924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65503" w14:textId="77777777" w:rsidR="00CD4F56" w:rsidRPr="00613D5D" w:rsidRDefault="00CD4F56" w:rsidP="00B2220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CD4F56" w:rsidRPr="00613D5D" w14:paraId="32210F61" w14:textId="77777777" w:rsidTr="00CD4F56">
        <w:trPr>
          <w:trHeight w:val="327"/>
        </w:trPr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5D81F" w14:textId="77777777" w:rsidR="00CD4F56" w:rsidRPr="00613D5D" w:rsidRDefault="00CD4F56" w:rsidP="00B222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CD4F56" w:rsidRPr="00613D5D" w14:paraId="147A147B" w14:textId="77777777" w:rsidTr="00CD4F56">
        <w:trPr>
          <w:trHeight w:val="22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7C837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8C6DC" w14:textId="77777777" w:rsidR="00CD4F56" w:rsidRPr="00613D5D" w:rsidRDefault="00CD4F56" w:rsidP="00B2220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1E0CE" w14:textId="7BC44783" w:rsidR="00CD4F56" w:rsidRPr="00613D5D" w:rsidRDefault="00D858CA" w:rsidP="00B22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A02E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</w:tr>
      <w:tr w:rsidR="00CD4F56" w:rsidRPr="00613D5D" w14:paraId="28E0F246" w14:textId="77777777" w:rsidTr="00CD4F56">
        <w:trPr>
          <w:trHeight w:val="22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A707DC3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8957BD4" w14:textId="77777777" w:rsidR="00CD4F56" w:rsidRPr="00613D5D" w:rsidRDefault="00CD4F56" w:rsidP="00B2220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9BC539F" w14:textId="6B2DEAD5" w:rsidR="00CD4F56" w:rsidRPr="00613D5D" w:rsidRDefault="001E10E0" w:rsidP="00CA1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hAnsi="Times New Roman" w:cs="Times New Roman"/>
                <w:sz w:val="20"/>
                <w:szCs w:val="20"/>
              </w:rPr>
              <w:t>Not m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 b</w:t>
            </w:r>
            <w:r w:rsidR="00AE2365">
              <w:rPr>
                <w:rFonts w:ascii="Times New Roman" w:hAnsi="Times New Roman" w:cs="Times New Roman"/>
                <w:sz w:val="20"/>
                <w:szCs w:val="20"/>
              </w:rPr>
              <w:t>ased on submi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uidance</w:t>
            </w:r>
          </w:p>
        </w:tc>
      </w:tr>
      <w:tr w:rsidR="00CD4F56" w:rsidRPr="00613D5D" w14:paraId="0678FC8D" w14:textId="77777777" w:rsidTr="00CD4F56">
        <w:trPr>
          <w:trHeight w:val="15"/>
        </w:trPr>
        <w:tc>
          <w:tcPr>
            <w:tcW w:w="1989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8BB3667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6375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122F87E" w14:textId="77777777" w:rsidR="00CD4F56" w:rsidRPr="00613D5D" w:rsidRDefault="00CD4F56" w:rsidP="00B2220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5A3C2E7" w14:textId="43BED84A" w:rsidR="00CD4F56" w:rsidRPr="00613D5D" w:rsidRDefault="00D858CA" w:rsidP="00B22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D4F56" w:rsidRPr="00613D5D" w14:paraId="160FE138" w14:textId="77777777" w:rsidTr="00CD4F56">
        <w:trPr>
          <w:trHeight w:val="125"/>
        </w:trPr>
        <w:tc>
          <w:tcPr>
            <w:tcW w:w="198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D5E86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637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02873" w14:textId="77777777" w:rsidR="00CD4F56" w:rsidRPr="00613D5D" w:rsidRDefault="00CD4F56" w:rsidP="00B2220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CA197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hAnsi="Times New Roman" w:cs="Times New Roman"/>
                <w:sz w:val="20"/>
                <w:szCs w:val="20"/>
              </w:rPr>
              <w:t>Not allowed to mention</w:t>
            </w:r>
          </w:p>
        </w:tc>
      </w:tr>
      <w:tr w:rsidR="00CD4F56" w:rsidRPr="00613D5D" w14:paraId="4ACCA244" w14:textId="77777777" w:rsidTr="00CD4F56">
        <w:trPr>
          <w:trHeight w:val="122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FE021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65A6E" w14:textId="77777777" w:rsidR="00CD4F56" w:rsidRPr="00613D5D" w:rsidRDefault="00CD4F56" w:rsidP="00B2220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82552" w14:textId="6FFD4B74" w:rsidR="00CD4F56" w:rsidRPr="00613D5D" w:rsidRDefault="00D858CA" w:rsidP="00B2220B">
            <w:pPr>
              <w:ind w:right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A1E6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</w:tr>
      <w:tr w:rsidR="00CD4F56" w:rsidRPr="00613D5D" w14:paraId="095E6463" w14:textId="77777777" w:rsidTr="00CD4F56">
        <w:trPr>
          <w:trHeight w:val="22"/>
        </w:trPr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79DEA0" w14:textId="77777777" w:rsidR="00CD4F56" w:rsidRPr="00613D5D" w:rsidRDefault="00CD4F56" w:rsidP="00B222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CD4F56" w:rsidRPr="00613D5D" w14:paraId="36F5F815" w14:textId="77777777" w:rsidTr="00CD4F56">
        <w:tblPrEx>
          <w:tblCellMar>
            <w:top w:w="48" w:type="dxa"/>
            <w:left w:w="106" w:type="dxa"/>
            <w:right w:w="6" w:type="dxa"/>
          </w:tblCellMar>
        </w:tblPrEx>
        <w:trPr>
          <w:trHeight w:val="40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DEFA7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F8A4C" w14:textId="77777777" w:rsidR="00CD4F56" w:rsidRPr="00613D5D" w:rsidRDefault="00CD4F56" w:rsidP="00B2220B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95B07" w14:textId="265E50A8" w:rsidR="00CD4F56" w:rsidRPr="00613D5D" w:rsidRDefault="00D858CA" w:rsidP="00B2220B">
            <w:pPr>
              <w:ind w:righ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D4F56" w:rsidRPr="00613D5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A1E65">
              <w:rPr>
                <w:rFonts w:ascii="Times New Roman" w:hAnsi="Times New Roman" w:cs="Times New Roman"/>
                <w:sz w:val="20"/>
                <w:szCs w:val="20"/>
              </w:rPr>
              <w:t>10, 13, 14</w:t>
            </w:r>
          </w:p>
        </w:tc>
      </w:tr>
      <w:tr w:rsidR="00CD4F56" w:rsidRPr="00613D5D" w14:paraId="70BA5AFD" w14:textId="77777777" w:rsidTr="00CD4F56">
        <w:tblPrEx>
          <w:tblCellMar>
            <w:top w:w="48" w:type="dxa"/>
            <w:left w:w="106" w:type="dxa"/>
            <w:right w:w="6" w:type="dxa"/>
          </w:tblCellMar>
        </w:tblPrEx>
        <w:trPr>
          <w:trHeight w:val="210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AFD9F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074E3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0DDD0" w14:textId="1BBFB5A4" w:rsidR="00CD4F56" w:rsidRPr="00613D5D" w:rsidRDefault="00D858CA" w:rsidP="00B2220B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="00CD1988">
              <w:rPr>
                <w:rFonts w:ascii="Times New Roman" w:hAnsi="Times New Roman" w:cs="Times New Roman"/>
                <w:sz w:val="20"/>
                <w:szCs w:val="20"/>
              </w:rPr>
              <w:t xml:space="preserve">1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1988">
              <w:rPr>
                <w:rFonts w:ascii="Times New Roman" w:hAnsi="Times New Roman" w:cs="Times New Roman"/>
                <w:sz w:val="20"/>
                <w:szCs w:val="20"/>
              </w:rPr>
              <w:t>3, 14</w:t>
            </w:r>
          </w:p>
        </w:tc>
      </w:tr>
      <w:tr w:rsidR="00CD4F56" w:rsidRPr="00613D5D" w14:paraId="7C73EB8F" w14:textId="77777777" w:rsidTr="00CD4F56">
        <w:tblPrEx>
          <w:tblCellMar>
            <w:top w:w="48" w:type="dxa"/>
            <w:left w:w="106" w:type="dxa"/>
            <w:right w:w="6" w:type="dxa"/>
          </w:tblCellMar>
        </w:tblPrEx>
        <w:trPr>
          <w:trHeight w:val="696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1815D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CA487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09D6B" w14:textId="00A5BBEB" w:rsidR="00CD4F56" w:rsidRPr="00613D5D" w:rsidRDefault="00D858CA" w:rsidP="00B22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19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94AA8">
              <w:rPr>
                <w:rFonts w:ascii="Times New Roman" w:hAnsi="Times New Roman" w:cs="Times New Roman"/>
                <w:sz w:val="20"/>
                <w:szCs w:val="20"/>
              </w:rPr>
              <w:t>, 14</w:t>
            </w:r>
          </w:p>
        </w:tc>
      </w:tr>
      <w:tr w:rsidR="00CD4F56" w:rsidRPr="00613D5D" w14:paraId="301B28FE" w14:textId="77777777" w:rsidTr="00CD4F56">
        <w:tblPrEx>
          <w:tblCellMar>
            <w:top w:w="45" w:type="dxa"/>
            <w:left w:w="103" w:type="dxa"/>
            <w:right w:w="50" w:type="dxa"/>
          </w:tblCellMar>
        </w:tblPrEx>
        <w:trPr>
          <w:trHeight w:val="55"/>
        </w:trPr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0B70D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CD4F56" w:rsidRPr="00613D5D" w14:paraId="334C498C" w14:textId="77777777" w:rsidTr="00CD4F56">
        <w:tblPrEx>
          <w:tblCellMar>
            <w:top w:w="45" w:type="dxa"/>
            <w:left w:w="103" w:type="dxa"/>
            <w:right w:w="50" w:type="dxa"/>
          </w:tblCellMar>
        </w:tblPrEx>
        <w:trPr>
          <w:trHeight w:val="24"/>
        </w:trPr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065C0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CD4F56" w:rsidRPr="00613D5D" w14:paraId="4D5FC64A" w14:textId="77777777" w:rsidTr="00CD4F56">
        <w:tblPrEx>
          <w:tblCellMar>
            <w:top w:w="45" w:type="dxa"/>
            <w:left w:w="103" w:type="dxa"/>
            <w:right w:w="50" w:type="dxa"/>
          </w:tblCellMar>
        </w:tblPrEx>
        <w:trPr>
          <w:trHeight w:val="553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E4EB0" w14:textId="7BB0DDCB" w:rsidR="00CD4F56" w:rsidRPr="00613D5D" w:rsidRDefault="00CD4F56" w:rsidP="00894AA8">
            <w:pPr>
              <w:ind w:left="2" w:right="51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9. Methodological orientation</w:t>
            </w:r>
            <w:r w:rsidR="00894A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Theory 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A0D6CB7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010537D" w14:textId="35CCA6E7" w:rsidR="00CD4F56" w:rsidRPr="00613D5D" w:rsidRDefault="00D858CA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20B07">
              <w:rPr>
                <w:rFonts w:ascii="Times New Roman" w:hAnsi="Times New Roman" w:cs="Times New Roman"/>
                <w:sz w:val="20"/>
                <w:szCs w:val="20"/>
              </w:rPr>
              <w:t>, 13</w:t>
            </w:r>
          </w:p>
        </w:tc>
      </w:tr>
      <w:tr w:rsidR="00CD4F56" w:rsidRPr="00613D5D" w14:paraId="30960879" w14:textId="77777777" w:rsidTr="00CD4F56">
        <w:tblPrEx>
          <w:tblCellMar>
            <w:top w:w="45" w:type="dxa"/>
            <w:left w:w="103" w:type="dxa"/>
            <w:right w:w="50" w:type="dxa"/>
          </w:tblCellMar>
        </w:tblPrEx>
        <w:trPr>
          <w:trHeight w:val="213"/>
        </w:trPr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6E397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CD4F56" w:rsidRPr="00613D5D" w14:paraId="40894F79" w14:textId="77777777" w:rsidTr="00CD4F56">
        <w:tblPrEx>
          <w:tblCellMar>
            <w:top w:w="45" w:type="dxa"/>
            <w:left w:w="103" w:type="dxa"/>
            <w:right w:w="50" w:type="dxa"/>
          </w:tblCellMar>
        </w:tblPrEx>
        <w:trPr>
          <w:trHeight w:val="571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FE419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06E5A43" w14:textId="77777777" w:rsidR="00CD4F56" w:rsidRPr="00613D5D" w:rsidRDefault="00CD4F56" w:rsidP="00B2220B">
            <w:pPr>
              <w:ind w:right="37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489AB9C" w14:textId="4ABE3F55" w:rsidR="00CD4F56" w:rsidRPr="00613D5D" w:rsidRDefault="00120B07" w:rsidP="00B22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, 8 </w:t>
            </w:r>
          </w:p>
        </w:tc>
      </w:tr>
      <w:tr w:rsidR="00CD4F56" w:rsidRPr="00613D5D" w14:paraId="552C3C12" w14:textId="77777777" w:rsidTr="00CD4F56">
        <w:tblPrEx>
          <w:tblCellMar>
            <w:top w:w="45" w:type="dxa"/>
            <w:left w:w="103" w:type="dxa"/>
            <w:right w:w="50" w:type="dxa"/>
          </w:tblCellMar>
        </w:tblPrEx>
        <w:trPr>
          <w:trHeight w:val="401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A9997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7A31E62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7D15811" w14:textId="65D3FAD9" w:rsidR="00CD4F56" w:rsidRPr="00613D5D" w:rsidRDefault="00120B07" w:rsidP="00B2220B">
            <w:pPr>
              <w:ind w:left="1" w:right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- 10</w:t>
            </w:r>
          </w:p>
        </w:tc>
      </w:tr>
      <w:tr w:rsidR="00CD4F56" w:rsidRPr="00613D5D" w14:paraId="6B4391CE" w14:textId="77777777" w:rsidTr="00CD4F56">
        <w:tblPrEx>
          <w:tblCellMar>
            <w:top w:w="45" w:type="dxa"/>
            <w:left w:w="103" w:type="dxa"/>
            <w:right w:w="50" w:type="dxa"/>
          </w:tblCellMar>
        </w:tblPrEx>
        <w:trPr>
          <w:trHeight w:val="100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96BB6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D75F18C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0C045D4" w14:textId="678C02AC" w:rsidR="00CD4F56" w:rsidRPr="00613D5D" w:rsidRDefault="00120B07" w:rsidP="00B2220B">
            <w:pPr>
              <w:ind w:left="1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D4F56" w:rsidRPr="00613D5D" w14:paraId="41E8BF94" w14:textId="77777777" w:rsidTr="00CD4F56">
        <w:tblPrEx>
          <w:tblCellMar>
            <w:top w:w="45" w:type="dxa"/>
            <w:left w:w="103" w:type="dxa"/>
            <w:right w:w="50" w:type="dxa"/>
          </w:tblCellMar>
        </w:tblPrEx>
        <w:trPr>
          <w:trHeight w:val="240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3D8A18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45E77C48" w14:textId="77777777" w:rsidR="00CD4F56" w:rsidRPr="00613D5D" w:rsidRDefault="00CD4F56" w:rsidP="00B222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C97AD85" w14:textId="21DA5F12" w:rsidR="00CD4F56" w:rsidRPr="00613D5D" w:rsidRDefault="00120B07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D4F56" w:rsidRPr="00613D5D" w14:paraId="042C882C" w14:textId="77777777" w:rsidTr="00CD4F56">
        <w:tblPrEx>
          <w:tblCellMar>
            <w:top w:w="45" w:type="dxa"/>
            <w:left w:w="103" w:type="dxa"/>
            <w:right w:w="52" w:type="dxa"/>
          </w:tblCellMar>
        </w:tblPrEx>
        <w:trPr>
          <w:trHeight w:val="320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A58B3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Setting </w:t>
            </w:r>
            <w:proofErr w:type="gramStart"/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 collection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CF98CE4" w14:textId="77777777" w:rsidR="00CD4F56" w:rsidRPr="00613D5D" w:rsidRDefault="00CD4F56" w:rsidP="00B222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C9ED3B4" w14:textId="7057B755" w:rsidR="00CD4F56" w:rsidRPr="00613D5D" w:rsidRDefault="00E641F1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D4F56" w:rsidRPr="00613D5D" w14:paraId="2B8E50A7" w14:textId="77777777" w:rsidTr="00CD4F56">
        <w:tblPrEx>
          <w:tblCellMar>
            <w:top w:w="45" w:type="dxa"/>
            <w:left w:w="103" w:type="dxa"/>
            <w:right w:w="52" w:type="dxa"/>
          </w:tblCellMar>
        </w:tblPrEx>
        <w:trPr>
          <w:trHeight w:val="133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0A30D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B2C03DC" w14:textId="77777777" w:rsidR="00CD4F56" w:rsidRPr="00613D5D" w:rsidRDefault="00CD4F56" w:rsidP="00B222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29CFC78" w14:textId="77777777" w:rsidR="00CD4F56" w:rsidRPr="00613D5D" w:rsidRDefault="00CD4F56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4F56" w:rsidRPr="00613D5D" w14:paraId="796910A9" w14:textId="77777777" w:rsidTr="00CD4F56">
        <w:tblPrEx>
          <w:tblCellMar>
            <w:top w:w="45" w:type="dxa"/>
            <w:left w:w="103" w:type="dxa"/>
            <w:right w:w="52" w:type="dxa"/>
          </w:tblCellMar>
        </w:tblPrEx>
        <w:trPr>
          <w:trHeight w:val="454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DB8CDF8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5C25886" w14:textId="77777777" w:rsidR="00CD4F56" w:rsidRPr="00613D5D" w:rsidRDefault="00CD4F56" w:rsidP="00B222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BCAAD5A" w14:textId="033626F7" w:rsidR="00CD4F56" w:rsidRPr="00613D5D" w:rsidRDefault="00656B9C" w:rsidP="00B2220B">
            <w:pPr>
              <w:ind w:left="1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="00817BD9">
              <w:rPr>
                <w:rFonts w:ascii="Times New Roman" w:hAnsi="Times New Roman" w:cs="Times New Roman"/>
                <w:sz w:val="20"/>
                <w:szCs w:val="20"/>
              </w:rPr>
              <w:t xml:space="preserve"> 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  <w:r w:rsidR="00817BD9">
              <w:rPr>
                <w:rFonts w:ascii="Times New Roman" w:hAnsi="Times New Roman" w:cs="Times New Roman"/>
                <w:sz w:val="20"/>
                <w:szCs w:val="20"/>
              </w:rPr>
              <w:t>, 15</w:t>
            </w:r>
          </w:p>
        </w:tc>
      </w:tr>
      <w:tr w:rsidR="00CD4F56" w:rsidRPr="00613D5D" w14:paraId="50A67473" w14:textId="77777777" w:rsidTr="00CD4F56">
        <w:tblPrEx>
          <w:tblCellMar>
            <w:top w:w="45" w:type="dxa"/>
            <w:left w:w="103" w:type="dxa"/>
            <w:right w:w="52" w:type="dxa"/>
          </w:tblCellMar>
        </w:tblPrEx>
        <w:trPr>
          <w:trHeight w:val="100"/>
        </w:trPr>
        <w:tc>
          <w:tcPr>
            <w:tcW w:w="9924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121B9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</w:tr>
      <w:tr w:rsidR="00CD4F56" w:rsidRPr="00613D5D" w14:paraId="74D79BEC" w14:textId="77777777" w:rsidTr="00CD4F56">
        <w:tblPrEx>
          <w:tblCellMar>
            <w:top w:w="45" w:type="dxa"/>
            <w:left w:w="103" w:type="dxa"/>
            <w:right w:w="52" w:type="dxa"/>
          </w:tblCellMar>
        </w:tblPrEx>
        <w:trPr>
          <w:trHeight w:val="392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CE4588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304E3F82" w14:textId="77777777" w:rsidR="00CD4F56" w:rsidRPr="00613D5D" w:rsidRDefault="00CD4F56" w:rsidP="00B222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4E7348B" w14:textId="1560FCFD" w:rsidR="00CD4F56" w:rsidRPr="00613D5D" w:rsidRDefault="00656B9C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C083A">
              <w:rPr>
                <w:rFonts w:ascii="Times New Roman" w:hAnsi="Times New Roman" w:cs="Times New Roman"/>
                <w:sz w:val="20"/>
                <w:szCs w:val="20"/>
              </w:rPr>
              <w:t xml:space="preserve"> -12</w:t>
            </w:r>
          </w:p>
        </w:tc>
      </w:tr>
      <w:tr w:rsidR="00CD4F56" w:rsidRPr="00613D5D" w14:paraId="72EBE3EB" w14:textId="77777777" w:rsidTr="00CD4F56">
        <w:tblPrEx>
          <w:tblCellMar>
            <w:left w:w="103" w:type="dxa"/>
            <w:right w:w="51" w:type="dxa"/>
          </w:tblCellMar>
        </w:tblPrEx>
        <w:trPr>
          <w:trHeight w:val="22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5AE5D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97EE28D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3C620F9" w14:textId="77777777" w:rsidR="00CD4F56" w:rsidRPr="00613D5D" w:rsidRDefault="00CD4F56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4F56" w:rsidRPr="00613D5D" w14:paraId="3B98C2F1" w14:textId="77777777" w:rsidTr="00CD4F56">
        <w:tblPrEx>
          <w:tblCellMar>
            <w:left w:w="103" w:type="dxa"/>
            <w:right w:w="51" w:type="dxa"/>
          </w:tblCellMar>
        </w:tblPrEx>
        <w:trPr>
          <w:trHeight w:val="32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E93AB0D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6215F527" w14:textId="77777777" w:rsidR="00CD4F56" w:rsidRPr="00613D5D" w:rsidRDefault="00CD4F56" w:rsidP="00B222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F6AB46D" w14:textId="4773979A" w:rsidR="00CD4F56" w:rsidRPr="00613D5D" w:rsidRDefault="00B611EC" w:rsidP="00B22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C08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4F56" w:rsidRPr="00613D5D" w14:paraId="3ED86D48" w14:textId="77777777" w:rsidTr="00CD4F56">
        <w:tblPrEx>
          <w:tblCellMar>
            <w:left w:w="103" w:type="dxa"/>
            <w:right w:w="51" w:type="dxa"/>
          </w:tblCellMar>
        </w:tblPrEx>
        <w:trPr>
          <w:trHeight w:val="15"/>
        </w:trPr>
        <w:tc>
          <w:tcPr>
            <w:tcW w:w="198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B6F70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0. Field notes </w:t>
            </w:r>
          </w:p>
        </w:tc>
        <w:tc>
          <w:tcPr>
            <w:tcW w:w="637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06F1E5E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1ECA73C" w14:textId="47318547" w:rsidR="00CD4F56" w:rsidRPr="00613D5D" w:rsidRDefault="00B611EC" w:rsidP="00B2220B">
            <w:pPr>
              <w:spacing w:after="1" w:line="237" w:lineRule="auto"/>
              <w:ind w:left="1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C08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16C9">
              <w:rPr>
                <w:rFonts w:ascii="Times New Roman" w:hAnsi="Times New Roman" w:cs="Times New Roman"/>
                <w:sz w:val="20"/>
                <w:szCs w:val="20"/>
              </w:rPr>
              <w:t>, 13</w:t>
            </w:r>
          </w:p>
        </w:tc>
      </w:tr>
      <w:tr w:rsidR="00CD4F56" w:rsidRPr="00613D5D" w14:paraId="1876C69C" w14:textId="77777777" w:rsidTr="00CD4F56">
        <w:tblPrEx>
          <w:tblCellMar>
            <w:left w:w="103" w:type="dxa"/>
            <w:right w:w="51" w:type="dxa"/>
          </w:tblCellMar>
        </w:tblPrEx>
        <w:trPr>
          <w:trHeight w:val="283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FE53DBF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87E9303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ADAD6FE" w14:textId="6B335337" w:rsidR="00CD4F56" w:rsidRPr="00613D5D" w:rsidRDefault="009816C9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D4F56" w:rsidRPr="00613D5D" w14:paraId="2AADA0A2" w14:textId="77777777" w:rsidTr="00CD4F56">
        <w:tblPrEx>
          <w:tblCellMar>
            <w:top w:w="45" w:type="dxa"/>
            <w:left w:w="103" w:type="dxa"/>
            <w:right w:w="51" w:type="dxa"/>
          </w:tblCellMar>
        </w:tblPrEx>
        <w:trPr>
          <w:trHeight w:val="320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E1D93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5B14E24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0FAEB2" w14:textId="77777777" w:rsidR="00CD4F56" w:rsidRPr="00613D5D" w:rsidRDefault="00CD4F56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4F56" w:rsidRPr="00613D5D" w14:paraId="25EA25C0" w14:textId="77777777" w:rsidTr="00CD4F56">
        <w:tblPrEx>
          <w:tblCellMar>
            <w:top w:w="45" w:type="dxa"/>
            <w:left w:w="103" w:type="dxa"/>
            <w:right w:w="51" w:type="dxa"/>
          </w:tblCellMar>
        </w:tblPrEx>
        <w:trPr>
          <w:trHeight w:val="106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822A5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755EBD6" w14:textId="77777777" w:rsidR="00CD4F56" w:rsidRPr="00613D5D" w:rsidRDefault="00CD4F56" w:rsidP="00B222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4526B2" w14:textId="77777777" w:rsidR="00CD4F56" w:rsidRPr="00613D5D" w:rsidRDefault="00CD4F56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4F56" w:rsidRPr="00613D5D" w14:paraId="60D10762" w14:textId="77777777" w:rsidTr="00CD4F56">
        <w:tblPrEx>
          <w:tblCellMar>
            <w:top w:w="45" w:type="dxa"/>
            <w:left w:w="103" w:type="dxa"/>
            <w:right w:w="51" w:type="dxa"/>
          </w:tblCellMar>
        </w:tblPrEx>
        <w:trPr>
          <w:trHeight w:val="198"/>
        </w:trPr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6FB3D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CD4F56" w:rsidRPr="00613D5D" w14:paraId="1D363CC3" w14:textId="77777777" w:rsidTr="00CD4F56">
        <w:tblPrEx>
          <w:tblCellMar>
            <w:top w:w="45" w:type="dxa"/>
            <w:left w:w="103" w:type="dxa"/>
            <w:right w:w="51" w:type="dxa"/>
          </w:tblCellMar>
        </w:tblPrEx>
        <w:trPr>
          <w:trHeight w:val="64"/>
        </w:trPr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52B98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CD4F56" w:rsidRPr="00613D5D" w14:paraId="1B1F9FB6" w14:textId="77777777" w:rsidTr="00CD4F56">
        <w:tblPrEx>
          <w:tblCellMar>
            <w:top w:w="45" w:type="dxa"/>
            <w:left w:w="103" w:type="dxa"/>
            <w:right w:w="51" w:type="dxa"/>
          </w:tblCellMar>
        </w:tblPrEx>
        <w:trPr>
          <w:trHeight w:val="31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5D6D0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4CEB876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many data </w:t>
            </w:r>
            <w:proofErr w:type="gramStart"/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coders</w:t>
            </w:r>
            <w:proofErr w:type="gramEnd"/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ded the data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9876AF9" w14:textId="71476027" w:rsidR="00CD4F56" w:rsidRPr="00613D5D" w:rsidRDefault="00B611EC" w:rsidP="00B22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16C9">
              <w:rPr>
                <w:rFonts w:ascii="Times New Roman" w:hAnsi="Times New Roman" w:cs="Times New Roman"/>
                <w:sz w:val="20"/>
                <w:szCs w:val="20"/>
              </w:rPr>
              <w:t>2, 13</w:t>
            </w:r>
          </w:p>
        </w:tc>
      </w:tr>
      <w:tr w:rsidR="00CD4F56" w:rsidRPr="00613D5D" w14:paraId="797536C0" w14:textId="77777777" w:rsidTr="00CD4F56">
        <w:tblPrEx>
          <w:tblCellMar>
            <w:top w:w="45" w:type="dxa"/>
            <w:left w:w="103" w:type="dxa"/>
            <w:right w:w="51" w:type="dxa"/>
          </w:tblCellMar>
        </w:tblPrEx>
        <w:trPr>
          <w:trHeight w:val="24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73EC703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E6572EA" w14:textId="77777777" w:rsidR="00CD4F56" w:rsidRPr="00613D5D" w:rsidRDefault="00CD4F56" w:rsidP="00B2220B">
            <w:pPr>
              <w:ind w:right="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4F65706" w14:textId="77777777" w:rsidR="00CD4F56" w:rsidRPr="00613D5D" w:rsidRDefault="00CD4F56" w:rsidP="00B2220B">
            <w:pPr>
              <w:ind w:left="1" w:right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4F56" w:rsidRPr="00613D5D" w14:paraId="305845F8" w14:textId="77777777" w:rsidTr="00CD4F56">
        <w:tblPrEx>
          <w:tblCellMar>
            <w:top w:w="44" w:type="dxa"/>
            <w:left w:w="103" w:type="dxa"/>
            <w:right w:w="74" w:type="dxa"/>
          </w:tblCellMar>
        </w:tblPrEx>
        <w:trPr>
          <w:trHeight w:val="205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25F16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C681DE" w14:textId="77777777" w:rsidR="00CD4F56" w:rsidRPr="00613D5D" w:rsidRDefault="00CD4F56" w:rsidP="00B2220B">
            <w:pPr>
              <w:spacing w:line="23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971084C" w14:textId="7B15CF13" w:rsidR="00CD4F56" w:rsidRPr="00613D5D" w:rsidRDefault="00B611EC" w:rsidP="00B22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2FB3">
              <w:rPr>
                <w:rFonts w:ascii="Times New Roman" w:hAnsi="Times New Roman" w:cs="Times New Roman"/>
                <w:sz w:val="20"/>
                <w:szCs w:val="20"/>
              </w:rPr>
              <w:t>2, 13</w:t>
            </w:r>
          </w:p>
        </w:tc>
      </w:tr>
      <w:tr w:rsidR="00CD4F56" w:rsidRPr="00613D5D" w14:paraId="7BE944BA" w14:textId="77777777" w:rsidTr="00CD4F56">
        <w:tblPrEx>
          <w:tblCellMar>
            <w:top w:w="44" w:type="dxa"/>
            <w:left w:w="103" w:type="dxa"/>
            <w:right w:w="74" w:type="dxa"/>
          </w:tblCellMar>
        </w:tblPrEx>
        <w:trPr>
          <w:trHeight w:val="15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10652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DC5FB8" w14:textId="77777777" w:rsidR="00CD4F56" w:rsidRPr="00613D5D" w:rsidRDefault="00CD4F56" w:rsidP="00B222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E50C6D8" w14:textId="6A360FCF" w:rsidR="00CD4F56" w:rsidRPr="00613D5D" w:rsidRDefault="00B611EC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2F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4F56" w:rsidRPr="00613D5D" w14:paraId="57568625" w14:textId="77777777" w:rsidTr="00CD4F56">
        <w:tblPrEx>
          <w:tblCellMar>
            <w:top w:w="44" w:type="dxa"/>
            <w:left w:w="103" w:type="dxa"/>
            <w:right w:w="74" w:type="dxa"/>
          </w:tblCellMar>
        </w:tblPrEx>
        <w:trPr>
          <w:trHeight w:val="15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E98DE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B5BE2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840C1C6" w14:textId="77777777" w:rsidR="00CD4F56" w:rsidRPr="00613D5D" w:rsidRDefault="00CD4F56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4F56" w:rsidRPr="00613D5D" w14:paraId="1BEEC852" w14:textId="77777777" w:rsidTr="00CD4F56">
        <w:tblPrEx>
          <w:tblCellMar>
            <w:top w:w="44" w:type="dxa"/>
            <w:left w:w="103" w:type="dxa"/>
            <w:right w:w="74" w:type="dxa"/>
          </w:tblCellMar>
        </w:tblPrEx>
        <w:trPr>
          <w:trHeight w:val="196"/>
        </w:trPr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522A4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CD4F56" w:rsidRPr="00613D5D" w14:paraId="7AEB427A" w14:textId="77777777" w:rsidTr="00CD4F56">
        <w:tblPrEx>
          <w:tblCellMar>
            <w:top w:w="44" w:type="dxa"/>
            <w:left w:w="103" w:type="dxa"/>
            <w:right w:w="74" w:type="dxa"/>
          </w:tblCellMar>
        </w:tblPrEx>
        <w:trPr>
          <w:trHeight w:val="420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7A3FE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8AB1594" w14:textId="77777777" w:rsidR="00CD4F56" w:rsidRPr="00613D5D" w:rsidRDefault="00CD4F56" w:rsidP="00B2220B">
            <w:pPr>
              <w:spacing w:line="23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6677B1F" w14:textId="048E9ABB" w:rsidR="00CD4F56" w:rsidRPr="00613D5D" w:rsidRDefault="00A65891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93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793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E5B94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  <w:r w:rsidR="004B3AE3">
              <w:rPr>
                <w:rFonts w:ascii="Times New Roman" w:hAnsi="Times New Roman" w:cs="Times New Roman"/>
                <w:sz w:val="20"/>
                <w:szCs w:val="20"/>
              </w:rPr>
              <w:t xml:space="preserve"> Table</w:t>
            </w:r>
          </w:p>
        </w:tc>
      </w:tr>
      <w:tr w:rsidR="00CD4F56" w:rsidRPr="00613D5D" w14:paraId="5698F662" w14:textId="77777777" w:rsidTr="00CD4F56">
        <w:tblPrEx>
          <w:tblCellMar>
            <w:top w:w="44" w:type="dxa"/>
            <w:left w:w="103" w:type="dxa"/>
            <w:right w:w="74" w:type="dxa"/>
          </w:tblCellMar>
        </w:tblPrEx>
        <w:trPr>
          <w:trHeight w:val="499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E624A04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BBE537F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F95F306" w14:textId="1F02E893" w:rsidR="00CD4F56" w:rsidRPr="00613D5D" w:rsidRDefault="003E5B94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93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7931FF">
              <w:rPr>
                <w:rFonts w:ascii="Times New Roman" w:hAnsi="Times New Roman" w:cs="Times New Roman"/>
                <w:sz w:val="20"/>
                <w:szCs w:val="20"/>
              </w:rPr>
              <w:t>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</w:t>
            </w:r>
            <w:r w:rsidR="004B3AE3">
              <w:rPr>
                <w:rFonts w:ascii="Times New Roman" w:hAnsi="Times New Roman" w:cs="Times New Roman"/>
                <w:sz w:val="20"/>
                <w:szCs w:val="20"/>
              </w:rPr>
              <w:t xml:space="preserve"> Table</w:t>
            </w:r>
          </w:p>
        </w:tc>
      </w:tr>
      <w:tr w:rsidR="00CD4F56" w:rsidRPr="00613D5D" w14:paraId="00BB48DF" w14:textId="77777777" w:rsidTr="00CD4F56">
        <w:tblPrEx>
          <w:tblCellMar>
            <w:top w:w="44" w:type="dxa"/>
            <w:left w:w="103" w:type="dxa"/>
            <w:right w:w="74" w:type="dxa"/>
          </w:tblCellMar>
        </w:tblPrEx>
        <w:trPr>
          <w:trHeight w:val="15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0F933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2D4ED14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D97B9AF" w14:textId="4038F78E" w:rsidR="00CD4F56" w:rsidRPr="00613D5D" w:rsidRDefault="003E5B94" w:rsidP="00B2220B">
            <w:pPr>
              <w:ind w:left="1" w:right="1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931FF"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93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3</w:t>
            </w:r>
            <w:r w:rsidR="004B3AE3">
              <w:rPr>
                <w:rFonts w:ascii="Times New Roman" w:hAnsi="Times New Roman" w:cs="Times New Roman"/>
                <w:sz w:val="20"/>
                <w:szCs w:val="20"/>
              </w:rPr>
              <w:t xml:space="preserve"> Table</w:t>
            </w:r>
          </w:p>
        </w:tc>
      </w:tr>
      <w:tr w:rsidR="00CD4F56" w:rsidRPr="00613D5D" w14:paraId="639F89E2" w14:textId="77777777" w:rsidTr="00CD4F56">
        <w:tblPrEx>
          <w:tblCellMar>
            <w:top w:w="44" w:type="dxa"/>
            <w:left w:w="103" w:type="dxa"/>
            <w:right w:w="74" w:type="dxa"/>
          </w:tblCellMar>
        </w:tblPrEx>
        <w:trPr>
          <w:trHeight w:val="393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73269" w14:textId="77777777" w:rsidR="00CD4F56" w:rsidRPr="00613D5D" w:rsidRDefault="00CD4F56" w:rsidP="00B2220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F859DBE" w14:textId="77777777" w:rsidR="00CD4F56" w:rsidRPr="00613D5D" w:rsidRDefault="00CD4F56" w:rsidP="00B22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D5D">
              <w:rPr>
                <w:rFonts w:ascii="Times New Roman" w:eastAsia="Times New Roman" w:hAnsi="Times New Roman" w:cs="Times New Roman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4015ED3" w14:textId="5644989B" w:rsidR="00CD4F56" w:rsidRPr="00613D5D" w:rsidRDefault="003E5B94" w:rsidP="00B2220B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93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793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7A799D02" w14:textId="77777777" w:rsidR="00D12D04" w:rsidRPr="00613D5D" w:rsidRDefault="00D12D04" w:rsidP="00D12D04">
      <w:pPr>
        <w:spacing w:after="0"/>
        <w:rPr>
          <w:rFonts w:ascii="Times New Roman" w:hAnsi="Times New Roman" w:cs="Times New Roman"/>
        </w:rPr>
      </w:pPr>
      <w:r w:rsidRPr="00613D5D">
        <w:rPr>
          <w:rFonts w:ascii="Times New Roman" w:eastAsia="Times New Roman" w:hAnsi="Times New Roman" w:cs="Times New Roman"/>
          <w:sz w:val="21"/>
        </w:rPr>
        <w:t xml:space="preserve"> </w:t>
      </w:r>
    </w:p>
    <w:p w14:paraId="268943DF" w14:textId="77777777" w:rsidR="00D12D04" w:rsidRPr="00613D5D" w:rsidRDefault="00D12D04" w:rsidP="00D12D04">
      <w:pPr>
        <w:spacing w:after="5"/>
        <w:rPr>
          <w:rFonts w:ascii="Times New Roman" w:hAnsi="Times New Roman" w:cs="Times New Roman"/>
        </w:rPr>
      </w:pPr>
      <w:r w:rsidRPr="00613D5D">
        <w:rPr>
          <w:rFonts w:ascii="Times New Roman" w:eastAsia="Times New Roman" w:hAnsi="Times New Roman" w:cs="Times New Roman"/>
          <w:sz w:val="21"/>
        </w:rPr>
        <w:t xml:space="preserve"> </w:t>
      </w:r>
    </w:p>
    <w:p w14:paraId="7AFD9C72" w14:textId="77777777" w:rsidR="00D12D04" w:rsidRPr="00613D5D" w:rsidRDefault="00D12D04" w:rsidP="00D12D04">
      <w:pPr>
        <w:rPr>
          <w:rFonts w:ascii="Times New Roman" w:hAnsi="Times New Roman" w:cs="Times New Roman"/>
        </w:rPr>
      </w:pPr>
    </w:p>
    <w:p w14:paraId="6E67CAD4" w14:textId="77777777" w:rsidR="00D12D04" w:rsidRPr="00613D5D" w:rsidRDefault="00D12D04" w:rsidP="00D12D04">
      <w:pPr>
        <w:rPr>
          <w:rFonts w:ascii="Times New Roman" w:hAnsi="Times New Roman" w:cs="Times New Roman"/>
        </w:rPr>
      </w:pPr>
    </w:p>
    <w:p w14:paraId="1EDD2C51" w14:textId="77777777" w:rsidR="00D12D04" w:rsidRPr="00613D5D" w:rsidRDefault="00D12D04" w:rsidP="00D12D04">
      <w:pPr>
        <w:rPr>
          <w:rFonts w:ascii="Times New Roman" w:hAnsi="Times New Roman" w:cs="Times New Roman"/>
        </w:rPr>
      </w:pPr>
    </w:p>
    <w:p w14:paraId="25F9D84C" w14:textId="77777777" w:rsidR="00D12D04" w:rsidRPr="00613D5D" w:rsidRDefault="00D12D04" w:rsidP="00D12D04">
      <w:pPr>
        <w:rPr>
          <w:rFonts w:ascii="Times New Roman" w:hAnsi="Times New Roman" w:cs="Times New Roman"/>
        </w:rPr>
      </w:pPr>
    </w:p>
    <w:p w14:paraId="24BC5D53" w14:textId="77777777" w:rsidR="00DC00D2" w:rsidRPr="00613D5D" w:rsidRDefault="00DC00D2">
      <w:pPr>
        <w:rPr>
          <w:rFonts w:ascii="Times New Roman" w:hAnsi="Times New Roman" w:cs="Times New Roman"/>
        </w:rPr>
      </w:pPr>
    </w:p>
    <w:sectPr w:rsidR="00DC00D2" w:rsidRPr="00613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D04"/>
    <w:rsid w:val="0003081E"/>
    <w:rsid w:val="001114A9"/>
    <w:rsid w:val="00120B07"/>
    <w:rsid w:val="00180EAC"/>
    <w:rsid w:val="00184B56"/>
    <w:rsid w:val="001B6B3A"/>
    <w:rsid w:val="001C1764"/>
    <w:rsid w:val="001D2464"/>
    <w:rsid w:val="001D5B1D"/>
    <w:rsid w:val="001E10E0"/>
    <w:rsid w:val="002E04D3"/>
    <w:rsid w:val="002F3048"/>
    <w:rsid w:val="002F37DA"/>
    <w:rsid w:val="003E5B94"/>
    <w:rsid w:val="004B3AE3"/>
    <w:rsid w:val="004C1192"/>
    <w:rsid w:val="00541848"/>
    <w:rsid w:val="00613D5D"/>
    <w:rsid w:val="00617FFC"/>
    <w:rsid w:val="00656B9C"/>
    <w:rsid w:val="00666F55"/>
    <w:rsid w:val="006A02E5"/>
    <w:rsid w:val="006D2FB3"/>
    <w:rsid w:val="007163C6"/>
    <w:rsid w:val="007931FF"/>
    <w:rsid w:val="00817BD9"/>
    <w:rsid w:val="00894AA8"/>
    <w:rsid w:val="008C083A"/>
    <w:rsid w:val="00945051"/>
    <w:rsid w:val="009816C9"/>
    <w:rsid w:val="009C5660"/>
    <w:rsid w:val="009D4274"/>
    <w:rsid w:val="00A65891"/>
    <w:rsid w:val="00AE2365"/>
    <w:rsid w:val="00B611EC"/>
    <w:rsid w:val="00B62105"/>
    <w:rsid w:val="00C612EB"/>
    <w:rsid w:val="00CA1E65"/>
    <w:rsid w:val="00CD1988"/>
    <w:rsid w:val="00CD4F56"/>
    <w:rsid w:val="00D12D04"/>
    <w:rsid w:val="00D858CA"/>
    <w:rsid w:val="00DC00D2"/>
    <w:rsid w:val="00E03994"/>
    <w:rsid w:val="00E641F1"/>
    <w:rsid w:val="00E73871"/>
    <w:rsid w:val="00E84FEB"/>
    <w:rsid w:val="00EA11B7"/>
    <w:rsid w:val="00ED472C"/>
    <w:rsid w:val="00EF1371"/>
    <w:rsid w:val="00F54042"/>
    <w:rsid w:val="00FB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9DCE9"/>
  <w15:chartTrackingRefBased/>
  <w15:docId w15:val="{E7722835-6F39-42A7-8C9C-ED937A4E4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D04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D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D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D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D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D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D0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D0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D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D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D0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D0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12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D04"/>
    <w:pPr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D12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D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D04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D12D0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Rammou (MED - Postgraduate Researcher)</dc:creator>
  <cp:keywords/>
  <dc:description/>
  <cp:lastModifiedBy>Kat Rammou (MED - Postgraduate Researcher)</cp:lastModifiedBy>
  <cp:revision>22</cp:revision>
  <dcterms:created xsi:type="dcterms:W3CDTF">2025-04-28T22:29:00Z</dcterms:created>
  <dcterms:modified xsi:type="dcterms:W3CDTF">2025-09-05T17:42:00Z</dcterms:modified>
</cp:coreProperties>
</file>